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749BCD" w14:textId="780F127F" w:rsidR="00117C10" w:rsidRPr="005063AD" w:rsidRDefault="004520D8" w:rsidP="005063AD">
            <w:pPr>
              <w:jc w:val="center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  <w:r w:rsidR="00117C10">
              <w:rPr>
                <w:rFonts w:ascii="Arial" w:eastAsia="Calibri" w:hAnsi="Arial" w:cs="Arial"/>
              </w:rPr>
              <w:t xml:space="preserve"> </w:t>
            </w:r>
            <w:r w:rsidR="005063AD">
              <w:rPr>
                <w:rFonts w:ascii="Arial" w:eastAsia="Calibri" w:hAnsi="Arial" w:cs="Arial"/>
                <w:b w:val="0"/>
                <w:bCs w:val="0"/>
              </w:rPr>
              <w:t xml:space="preserve">:  </w:t>
            </w:r>
            <w:r w:rsidR="00F7680F" w:rsidRPr="00E34F86">
              <w:rPr>
                <w:rFonts w:cstheme="minorHAnsi"/>
                <w:sz w:val="28"/>
                <w:szCs w:val="28"/>
              </w:rPr>
              <w:t xml:space="preserve">Self-assembling peptide haemostatic gel reduces incidence of pelvic collection after total </w:t>
            </w:r>
            <w:proofErr w:type="spellStart"/>
            <w:r w:rsidR="00F7680F" w:rsidRPr="00E34F86">
              <w:rPr>
                <w:rFonts w:cstheme="minorHAnsi"/>
                <w:sz w:val="28"/>
                <w:szCs w:val="28"/>
              </w:rPr>
              <w:t>mesorectal</w:t>
            </w:r>
            <w:proofErr w:type="spellEnd"/>
            <w:r w:rsidR="00F7680F" w:rsidRPr="00E34F86">
              <w:rPr>
                <w:rFonts w:cstheme="minorHAnsi"/>
                <w:sz w:val="28"/>
                <w:szCs w:val="28"/>
              </w:rPr>
              <w:t xml:space="preserve"> excision: prospective cohort study</w:t>
            </w:r>
          </w:p>
          <w:p w14:paraId="6CE4E2FD" w14:textId="610A5B5E" w:rsidR="004520D8" w:rsidRPr="005328FA" w:rsidRDefault="004520D8" w:rsidP="00304839">
            <w:pPr>
              <w:rPr>
                <w:rFonts w:ascii="Arial" w:eastAsia="Calibri" w:hAnsi="Arial" w:cs="Arial"/>
              </w:rPr>
            </w:pP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589C5AA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9339B87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BE27B1B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A99BEAF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7350D6D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9626CF5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E735691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ED1BE3A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F7B66A7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C1DD541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F8B0E7A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4B765CB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D19ADCF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537D2C3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5033F6A" w:rsidR="004520D8" w:rsidRPr="005328FA" w:rsidRDefault="00A348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8A4ACFB" w:rsidR="004520D8" w:rsidRPr="005328FA" w:rsidRDefault="00A348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99D6166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5AE68BC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EF4D69A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18BE111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E4628DC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49A5809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030427D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6737A7F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72F1FBE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5E1B26A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E863FB0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F45F8BC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CE67C6A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E5135AD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16C75028" w14:textId="1436E6A7" w:rsidR="004520D8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93B45AC" w14:textId="77777777" w:rsidR="005063AD" w:rsidRPr="005063AD" w:rsidRDefault="005063AD" w:rsidP="005063AD">
            <w:pPr>
              <w:pStyle w:val="ListParagraph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GoBack"/>
            <w:bookmarkEnd w:id="0"/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EB284FE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, 7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3ED2327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860E27F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4A65637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C465931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A7895D6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AE234CC" w:rsidR="004520D8" w:rsidRPr="005328FA" w:rsidRDefault="00117C1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5063AD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F01FFD5" w:rsidR="004520D8" w:rsidRPr="005328FA" w:rsidRDefault="00117C1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5063AD">
              <w:rPr>
                <w:rFonts w:ascii="Arial" w:eastAsia="Calibri" w:hAnsi="Arial" w:cs="Arial"/>
              </w:rPr>
              <w:t>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17C10"/>
    <w:rsid w:val="00377DF2"/>
    <w:rsid w:val="003C7173"/>
    <w:rsid w:val="004520D8"/>
    <w:rsid w:val="004A1EDE"/>
    <w:rsid w:val="005063AD"/>
    <w:rsid w:val="00765673"/>
    <w:rsid w:val="008E7419"/>
    <w:rsid w:val="009F2E96"/>
    <w:rsid w:val="00A34876"/>
    <w:rsid w:val="00B8648A"/>
    <w:rsid w:val="00D31282"/>
    <w:rsid w:val="00F7680F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7C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C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tefan Samuel - Speciality Doctor</cp:lastModifiedBy>
  <cp:revision>10</cp:revision>
  <dcterms:created xsi:type="dcterms:W3CDTF">2019-11-21T08:22:00Z</dcterms:created>
  <dcterms:modified xsi:type="dcterms:W3CDTF">2021-01-29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